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5A52" w:rsidRPr="00CD4733" w:rsidRDefault="003F4E12">
      <w:pPr>
        <w:rPr>
          <w:rFonts w:ascii="Times New Roman" w:hAnsi="Times New Roman" w:cs="Times New Roman"/>
          <w:sz w:val="28"/>
          <w:szCs w:val="28"/>
        </w:rPr>
      </w:pPr>
      <w:r w:rsidRPr="005F1894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="000D4099">
        <w:rPr>
          <w:rFonts w:ascii="Times New Roman" w:hAnsi="Times New Roman" w:cs="Times New Roman"/>
          <w:b/>
          <w:sz w:val="28"/>
          <w:szCs w:val="28"/>
        </w:rPr>
        <w:t>2</w:t>
      </w:r>
      <w:r w:rsidR="00CD4733">
        <w:rPr>
          <w:rFonts w:ascii="Times New Roman" w:hAnsi="Times New Roman" w:cs="Times New Roman" w:hint="eastAsia"/>
          <w:sz w:val="28"/>
          <w:szCs w:val="28"/>
        </w:rPr>
        <w:t>.</w:t>
      </w:r>
      <w:r w:rsidR="00CD4733">
        <w:rPr>
          <w:rFonts w:ascii="Times New Roman" w:hAnsi="Times New Roman" w:cs="Times New Roman"/>
          <w:sz w:val="28"/>
          <w:szCs w:val="28"/>
        </w:rPr>
        <w:t xml:space="preserve"> </w:t>
      </w:r>
      <w:bookmarkStart w:id="0" w:name="_GoBack"/>
      <w:bookmarkEnd w:id="0"/>
      <w:r w:rsidR="008D5156" w:rsidRPr="008D5156">
        <w:rPr>
          <w:rFonts w:ascii="Times New Roman" w:hAnsi="Times New Roman" w:cs="Times New Roman"/>
          <w:sz w:val="28"/>
          <w:szCs w:val="28"/>
        </w:rPr>
        <w:t xml:space="preserve">The 232 autophagy-related genes (ARG) included in this study </w:t>
      </w:r>
      <w:r w:rsidR="008D5156">
        <w:rPr>
          <w:rFonts w:ascii="Times New Roman" w:hAnsi="Times New Roman" w:cs="Times New Roman"/>
          <w:sz w:val="28"/>
          <w:szCs w:val="28"/>
        </w:rPr>
        <w:t>were</w:t>
      </w:r>
      <w:r w:rsidR="008D5156" w:rsidRPr="008D5156">
        <w:rPr>
          <w:rFonts w:ascii="Times New Roman" w:hAnsi="Times New Roman" w:cs="Times New Roman"/>
          <w:sz w:val="28"/>
          <w:szCs w:val="28"/>
        </w:rPr>
        <w:t xml:space="preserve"> as follows:</w:t>
      </w:r>
      <w:r w:rsidR="00205A3B"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8"/>
        <w:gridCol w:w="1016"/>
        <w:gridCol w:w="1100"/>
        <w:gridCol w:w="1100"/>
        <w:gridCol w:w="959"/>
        <w:gridCol w:w="963"/>
        <w:gridCol w:w="1100"/>
        <w:gridCol w:w="1100"/>
      </w:tblGrid>
      <w:tr w:rsidR="00394AC5" w:rsidTr="00205A3B">
        <w:tc>
          <w:tcPr>
            <w:tcW w:w="829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394AC5" w:rsidRPr="00205A3B" w:rsidRDefault="00394AC5" w:rsidP="00205A3B">
            <w:pPr>
              <w:jc w:val="center"/>
              <w:rPr>
                <w:rFonts w:ascii="Times New Roman" w:hAnsi="Times New Roman" w:cs="Times New Roman"/>
              </w:rPr>
            </w:pPr>
            <w:r w:rsidRPr="00205A3B">
              <w:rPr>
                <w:rFonts w:ascii="Times New Roman" w:hAnsi="Times New Roman" w:cs="Times New Roman"/>
              </w:rPr>
              <w:t>Autophagy-related genes (ARGs)</w:t>
            </w:r>
          </w:p>
        </w:tc>
      </w:tr>
      <w:tr w:rsidR="00394AC5" w:rsidTr="00205A3B">
        <w:tc>
          <w:tcPr>
            <w:tcW w:w="988" w:type="dxa"/>
            <w:tcBorders>
              <w:top w:val="single" w:sz="4" w:space="0" w:color="auto"/>
            </w:tcBorders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MBRA1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POL1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RNT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RSA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RSB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TF4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TF6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TG10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TG12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TG16L1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TG16L2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TG2A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TG2B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TG3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TG4A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TG4B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TG4C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TG4D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TG5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TG7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TG9A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TG9B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ATIC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BAG1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BAG3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BAK1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BAX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BCL2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BCL2L1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BECN1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BID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BIRC5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BIRC6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BNIP1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BNIP3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BNIP3L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12orf44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17orf88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ALCOCO2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AMKK2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ANX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APN1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APN10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APN2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APNS1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ASP1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ASP3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ASP4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ASP8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CL2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CR2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D46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DKN1A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DKN1B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DKN2A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FLAR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HMP2B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HMP4B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LN3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TSB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TSD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TSL1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X3CL1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CXCR4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DAPK1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DAPK2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DDIT3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DIRAS3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DLC1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DNAJB1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DNAJB9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DRAM1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EDEM1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EEF2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EEF2K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EGFR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EIF2AK2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EIF2AK3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EIF2S1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EIF4EBP1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EIF4G1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ERBB2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ERN1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ERO1L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FADD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FAM48A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FAS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FKBP1A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FKBP1B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FOS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FOXO1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FOXO3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AA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ABARAP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ABARAPL1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ABARAPL2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NAI3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NB2L1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OPC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RID1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RID2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HDAC1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HDAC6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HGS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HIF1A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HSP90AB1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HSPA5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HSPA8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HSPB8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IFNG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IKBKB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IKBKE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IL24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IRGM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ITGA3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ITGA6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ITGB1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ITGB4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ITPR1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AA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ABARAP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ABARAPL1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ABARAPL2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APDH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NAI3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NB2L1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OPC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RID1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GRID2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KIAA0226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KIAA0652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KIAA0831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KIF5B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KLHL24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LAMP1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LAMP2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MAP1LC3A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MAP1LC3B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MAP1LC3C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MAP2K7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MAPK1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MAPK3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MAPK8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MAPK8IP1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MAPK9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MBTPS2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MLST8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MTMR14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MTOR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MYC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NAF1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NAMPT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NBR1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NCKAP1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NFE2L2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NFKB1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NKX2-3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NLRC4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NPC1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NRG1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NRG2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NRG3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P4HB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PARK2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PARP1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PEA15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PELP1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PEX14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PEX3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PIK3C3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PIK3R4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PINK1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PPP1R15A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PRKAB1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PRKAR1A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PRKCD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PRKCQ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PTEN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PTK6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RAB11A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RAB1A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RAB24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RAB33B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RAB5A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RAB7A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RAC1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RAF1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RB1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RB1CC1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RELA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RGS19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RHEB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RPS6KB1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RPTOR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SAR1A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SERPINA1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SESN2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SH3GLB1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SIRT1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SIRT2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SPHK1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SPNS1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SQSTM1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ST13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STK11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TBK1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TM9SF1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TMEM49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TMEM74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TNFSF10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TP53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TP53INP2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TP63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TP73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TSC1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TSC2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TUSC1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ULK1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ULK2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ULK3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USP10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UVRAG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VAMP3</w:t>
            </w:r>
          </w:p>
        </w:tc>
      </w:tr>
      <w:tr w:rsidR="00394AC5" w:rsidTr="00205A3B">
        <w:tc>
          <w:tcPr>
            <w:tcW w:w="988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VAMP7</w:t>
            </w:r>
          </w:p>
        </w:tc>
        <w:tc>
          <w:tcPr>
            <w:tcW w:w="102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VEGFA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WDFY3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WDR45</w:t>
            </w:r>
          </w:p>
        </w:tc>
        <w:tc>
          <w:tcPr>
            <w:tcW w:w="982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WDR45L</w:t>
            </w:r>
          </w:p>
        </w:tc>
        <w:tc>
          <w:tcPr>
            <w:tcW w:w="97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WIPI1</w:t>
            </w:r>
          </w:p>
        </w:tc>
        <w:tc>
          <w:tcPr>
            <w:tcW w:w="1099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WIPI2</w:t>
            </w:r>
          </w:p>
        </w:tc>
        <w:tc>
          <w:tcPr>
            <w:tcW w:w="1060" w:type="dxa"/>
          </w:tcPr>
          <w:p w:rsidR="00394AC5" w:rsidRPr="00205A3B" w:rsidRDefault="00394AC5" w:rsidP="00394AC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5A3B">
              <w:rPr>
                <w:rFonts w:ascii="Times New Roman" w:hAnsi="Times New Roman" w:cs="Times New Roman"/>
                <w:sz w:val="15"/>
                <w:szCs w:val="15"/>
              </w:rPr>
              <w:t>ZFYVE1</w:t>
            </w:r>
          </w:p>
        </w:tc>
      </w:tr>
    </w:tbl>
    <w:p w:rsidR="00E75A52" w:rsidRDefault="00E75A52"/>
    <w:sectPr w:rsidR="00E75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7FA3" w:rsidRDefault="00BD7FA3" w:rsidP="003F4E12">
      <w:r>
        <w:separator/>
      </w:r>
    </w:p>
  </w:endnote>
  <w:endnote w:type="continuationSeparator" w:id="0">
    <w:p w:rsidR="00BD7FA3" w:rsidRDefault="00BD7FA3" w:rsidP="003F4E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7FA3" w:rsidRDefault="00BD7FA3" w:rsidP="003F4E12">
      <w:r>
        <w:separator/>
      </w:r>
    </w:p>
  </w:footnote>
  <w:footnote w:type="continuationSeparator" w:id="0">
    <w:p w:rsidR="00BD7FA3" w:rsidRDefault="00BD7FA3" w:rsidP="003F4E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6E3"/>
    <w:rsid w:val="000D4099"/>
    <w:rsid w:val="00171FD4"/>
    <w:rsid w:val="00205A3B"/>
    <w:rsid w:val="00394AC5"/>
    <w:rsid w:val="003F4E12"/>
    <w:rsid w:val="00457B5C"/>
    <w:rsid w:val="005D519D"/>
    <w:rsid w:val="006036E3"/>
    <w:rsid w:val="007D6A3A"/>
    <w:rsid w:val="007F34DD"/>
    <w:rsid w:val="008A2B28"/>
    <w:rsid w:val="008D5156"/>
    <w:rsid w:val="00A40A08"/>
    <w:rsid w:val="00BD7FA3"/>
    <w:rsid w:val="00CD4733"/>
    <w:rsid w:val="00E7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2CD441"/>
  <w15:chartTrackingRefBased/>
  <w15:docId w15:val="{FE61CF83-5EBE-4CD6-B542-BB8C407C3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4E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E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E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E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E12"/>
    <w:rPr>
      <w:sz w:val="18"/>
      <w:szCs w:val="18"/>
    </w:rPr>
  </w:style>
  <w:style w:type="table" w:styleId="a7">
    <w:name w:val="Table Grid"/>
    <w:basedOn w:val="a1"/>
    <w:uiPriority w:val="39"/>
    <w:rsid w:val="003F4E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02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涛华</dc:creator>
  <cp:keywords/>
  <dc:description/>
  <cp:lastModifiedBy>岳涛华</cp:lastModifiedBy>
  <cp:revision>7</cp:revision>
  <dcterms:created xsi:type="dcterms:W3CDTF">2021-08-07T15:02:00Z</dcterms:created>
  <dcterms:modified xsi:type="dcterms:W3CDTF">2021-11-28T14:19:00Z</dcterms:modified>
</cp:coreProperties>
</file>